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0D6C5" w14:textId="77777777" w:rsidR="00CD690E" w:rsidRDefault="00CD690E" w:rsidP="00CD690E">
      <w:pPr>
        <w:rPr>
          <w:rFonts w:ascii="Helvetica" w:hAnsi="Helvetica"/>
        </w:rPr>
      </w:pPr>
    </w:p>
    <w:p w14:paraId="571BEDFA" w14:textId="77777777" w:rsidR="00CD690E" w:rsidRDefault="00CD690E" w:rsidP="00CD690E">
      <w:pPr>
        <w:rPr>
          <w:rFonts w:ascii="Helvetica" w:hAnsi="Helvetica"/>
        </w:rPr>
      </w:pPr>
      <w:r>
        <w:rPr>
          <w:rFonts w:ascii="Helvetica" w:hAnsi="Helvetica"/>
        </w:rPr>
        <w:t>Table S2. Heart rate (</w:t>
      </w:r>
      <w:proofErr w:type="spellStart"/>
      <w:r>
        <w:rPr>
          <w:rFonts w:ascii="Helvetica" w:hAnsi="Helvetica"/>
        </w:rPr>
        <w:t>f</w:t>
      </w:r>
      <w:r>
        <w:rPr>
          <w:rFonts w:ascii="Helvetica" w:hAnsi="Helvetica"/>
        </w:rPr>
        <w:softHyphen/>
      </w:r>
      <w:r w:rsidRPr="008B65C0">
        <w:rPr>
          <w:rFonts w:ascii="Helvetica" w:hAnsi="Helvetica"/>
          <w:vertAlign w:val="subscript"/>
        </w:rPr>
        <w:t>H</w:t>
      </w:r>
      <w:r w:rsidRPr="008B65C0">
        <w:rPr>
          <w:rFonts w:ascii="Helvetica" w:hAnsi="Helvetica"/>
          <w:vertAlign w:val="subscript"/>
        </w:rPr>
        <w:softHyphen/>
      </w:r>
      <w:proofErr w:type="spellEnd"/>
      <w:r>
        <w:rPr>
          <w:rFonts w:ascii="Helvetica" w:hAnsi="Helvetica"/>
        </w:rPr>
        <w:t>) and body temperature (T</w:t>
      </w:r>
      <w:r>
        <w:rPr>
          <w:rFonts w:ascii="Helvetica" w:hAnsi="Helvetica"/>
        </w:rPr>
        <w:softHyphen/>
      </w:r>
      <w:r>
        <w:rPr>
          <w:rFonts w:ascii="Helvetica" w:hAnsi="Helvetica"/>
          <w:vertAlign w:val="subscript"/>
        </w:rPr>
        <w:t>b</w:t>
      </w:r>
      <w:r>
        <w:rPr>
          <w:rFonts w:ascii="Helvetica" w:hAnsi="Helvetica"/>
        </w:rPr>
        <w:t xml:space="preserve">) of </w:t>
      </w:r>
      <w:r>
        <w:rPr>
          <w:rFonts w:ascii="Helvetica" w:hAnsi="Helvetica"/>
          <w:i/>
        </w:rPr>
        <w:t xml:space="preserve">M. </w:t>
      </w:r>
      <w:proofErr w:type="spellStart"/>
      <w:r>
        <w:rPr>
          <w:rFonts w:ascii="Helvetica" w:hAnsi="Helvetica"/>
          <w:i/>
        </w:rPr>
        <w:t>molossus</w:t>
      </w:r>
      <w:proofErr w:type="spellEnd"/>
      <w:r>
        <w:rPr>
          <w:rFonts w:ascii="Helvetica" w:hAnsi="Helvetica"/>
          <w:i/>
        </w:rPr>
        <w:t xml:space="preserve"> </w:t>
      </w:r>
      <w:r>
        <w:rPr>
          <w:rFonts w:ascii="Helvetica" w:hAnsi="Helvetica"/>
        </w:rPr>
        <w:t>in respirometry and of free-ranging individuals in their roosts.</w:t>
      </w:r>
    </w:p>
    <w:tbl>
      <w:tblPr>
        <w:tblStyle w:val="TableGrid"/>
        <w:tblW w:w="8653" w:type="dxa"/>
        <w:tblInd w:w="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955"/>
        <w:gridCol w:w="881"/>
        <w:gridCol w:w="951"/>
        <w:gridCol w:w="1292"/>
        <w:gridCol w:w="1418"/>
        <w:gridCol w:w="1559"/>
      </w:tblGrid>
      <w:tr w:rsidR="00CD690E" w:rsidRPr="00725A07" w14:paraId="238079DD" w14:textId="77777777" w:rsidTr="0001108F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65856250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Model</w:t>
            </w:r>
          </w:p>
          <w:p w14:paraId="491996BD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(</w:t>
            </w:r>
            <w:proofErr w:type="spellStart"/>
            <w:r w:rsidRPr="001F2ACE">
              <w:rPr>
                <w:rFonts w:ascii="Helvetica" w:hAnsi="Helvetica"/>
                <w:b/>
                <w:sz w:val="20"/>
                <w:szCs w:val="20"/>
              </w:rPr>
              <w:t>f</w:t>
            </w:r>
            <w:r w:rsidRPr="001F2ACE">
              <w:rPr>
                <w:rFonts w:ascii="Helvetica" w:hAnsi="Helvetica"/>
                <w:b/>
                <w:sz w:val="20"/>
                <w:szCs w:val="20"/>
                <w:vertAlign w:val="subscript"/>
              </w:rPr>
              <w:t>H</w:t>
            </w:r>
            <w:proofErr w:type="spellEnd"/>
            <w:r w:rsidRPr="001F2ACE">
              <w:rPr>
                <w:rFonts w:ascii="Helvetica" w:hAnsi="Helvetica"/>
                <w:b/>
                <w:sz w:val="20"/>
                <w:szCs w:val="20"/>
              </w:rPr>
              <w:t xml:space="preserve"> </w:t>
            </w:r>
            <w:proofErr w:type="gramStart"/>
            <w:r w:rsidRPr="001F2ACE">
              <w:rPr>
                <w:rFonts w:ascii="Helvetica" w:hAnsi="Helvetica"/>
                <w:b/>
                <w:sz w:val="20"/>
                <w:szCs w:val="20"/>
              </w:rPr>
              <w:t>~ )</w:t>
            </w:r>
            <w:proofErr w:type="gramEnd"/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75B8BE47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proofErr w:type="spellStart"/>
            <w:r w:rsidRPr="001F2ACE">
              <w:rPr>
                <w:rFonts w:ascii="Helvetica" w:hAnsi="Helvetica"/>
                <w:b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4B68A008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R</w:t>
            </w:r>
            <w:r w:rsidRPr="001F2ACE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2</w:t>
            </w:r>
            <w:r w:rsidRPr="001F2ACE">
              <w:rPr>
                <w:rFonts w:ascii="Helvetica" w:hAnsi="Helvetica"/>
                <w:b/>
                <w:sz w:val="20"/>
                <w:szCs w:val="20"/>
              </w:rPr>
              <w:t>m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7D01EAA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R</w:t>
            </w:r>
            <w:r w:rsidRPr="001F2ACE">
              <w:rPr>
                <w:rFonts w:ascii="Helvetica" w:hAnsi="Helvetica"/>
                <w:b/>
                <w:sz w:val="20"/>
                <w:szCs w:val="20"/>
                <w:vertAlign w:val="superscript"/>
              </w:rPr>
              <w:t>2</w:t>
            </w:r>
            <w:r w:rsidRPr="001F2ACE">
              <w:rPr>
                <w:rFonts w:ascii="Helvetica" w:hAnsi="Helvetica"/>
                <w:b/>
                <w:sz w:val="20"/>
                <w:szCs w:val="20"/>
              </w:rPr>
              <w:t>c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635055F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1BEE65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9956D37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95% CI</w:t>
            </w:r>
          </w:p>
          <w:p w14:paraId="448B8643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minimum</w:t>
            </w:r>
          </w:p>
          <w:p w14:paraId="37AA836B" w14:textId="77777777" w:rsidR="00CD690E" w:rsidRPr="001F2ACE" w:rsidRDefault="00CD690E" w:rsidP="0001108F">
            <w:pPr>
              <w:rPr>
                <w:rFonts w:ascii="Helvetica" w:eastAsiaTheme="majorEastAsia" w:hAnsi="Helvetica" w:cstheme="majorBidi"/>
                <w:b/>
                <w:i/>
                <w:iCs/>
                <w:sz w:val="20"/>
                <w:szCs w:val="20"/>
              </w:rPr>
            </w:pPr>
            <w:r w:rsidRPr="001F2ACE">
              <w:rPr>
                <w:rFonts w:ascii="Helvetica" w:hAnsi="Helvetica"/>
                <w:b/>
                <w:sz w:val="20"/>
                <w:szCs w:val="20"/>
              </w:rPr>
              <w:t>maximum</w:t>
            </w:r>
          </w:p>
        </w:tc>
      </w:tr>
      <w:tr w:rsidR="00CD690E" w:rsidRPr="00725A07" w14:paraId="3388AB7B" w14:textId="77777777" w:rsidTr="0001108F">
        <w:tc>
          <w:tcPr>
            <w:tcW w:w="1597" w:type="dxa"/>
            <w:tcBorders>
              <w:top w:val="single" w:sz="4" w:space="0" w:color="auto"/>
            </w:tcBorders>
          </w:tcPr>
          <w:p w14:paraId="12CFCC89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981E93">
              <w:rPr>
                <w:rFonts w:ascii="Helvetica" w:hAnsi="Helvetica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8E64E8E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46606C8F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C319505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52ED050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FA4B54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28AD30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</w:tr>
      <w:tr w:rsidR="00CD690E" w:rsidRPr="00725A07" w14:paraId="06436279" w14:textId="77777777" w:rsidTr="0001108F">
        <w:trPr>
          <w:trHeight w:val="619"/>
        </w:trPr>
        <w:tc>
          <w:tcPr>
            <w:tcW w:w="1597" w:type="dxa"/>
          </w:tcPr>
          <w:p w14:paraId="1D276B7F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Respirometry</w:t>
            </w:r>
          </w:p>
        </w:tc>
        <w:tc>
          <w:tcPr>
            <w:tcW w:w="955" w:type="dxa"/>
          </w:tcPr>
          <w:p w14:paraId="0C53B8E3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6098</w:t>
            </w:r>
          </w:p>
        </w:tc>
        <w:tc>
          <w:tcPr>
            <w:tcW w:w="881" w:type="dxa"/>
          </w:tcPr>
          <w:p w14:paraId="02E89677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30</w:t>
            </w:r>
          </w:p>
        </w:tc>
        <w:tc>
          <w:tcPr>
            <w:tcW w:w="951" w:type="dxa"/>
          </w:tcPr>
          <w:p w14:paraId="2FE0F6F9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55</w:t>
            </w:r>
          </w:p>
        </w:tc>
        <w:tc>
          <w:tcPr>
            <w:tcW w:w="1292" w:type="dxa"/>
          </w:tcPr>
          <w:p w14:paraId="646F7A96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</w:tc>
        <w:tc>
          <w:tcPr>
            <w:tcW w:w="1418" w:type="dxa"/>
          </w:tcPr>
          <w:p w14:paraId="23BEABF4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353.237</w:t>
            </w:r>
          </w:p>
        </w:tc>
        <w:tc>
          <w:tcPr>
            <w:tcW w:w="1559" w:type="dxa"/>
          </w:tcPr>
          <w:p w14:paraId="64D772D9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401.618</w:t>
            </w:r>
          </w:p>
          <w:p w14:paraId="385DEC6A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304.34</w:t>
            </w:r>
          </w:p>
        </w:tc>
      </w:tr>
      <w:tr w:rsidR="00CD690E" w:rsidRPr="00725A07" w14:paraId="2562B564" w14:textId="77777777" w:rsidTr="0001108F">
        <w:tc>
          <w:tcPr>
            <w:tcW w:w="1597" w:type="dxa"/>
            <w:tcBorders>
              <w:bottom w:val="single" w:sz="4" w:space="0" w:color="auto"/>
            </w:tcBorders>
          </w:tcPr>
          <w:p w14:paraId="622565C4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4FBDF7AE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5D3A221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2FFB69C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70D6AB9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C3EBD6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4.9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3B4628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3.496</w:t>
            </w:r>
          </w:p>
          <w:p w14:paraId="1FFF6F6F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6.45</w:t>
            </w:r>
          </w:p>
        </w:tc>
      </w:tr>
      <w:tr w:rsidR="00CD690E" w:rsidRPr="00725A07" w14:paraId="0B51A8A5" w14:textId="77777777" w:rsidTr="0001108F">
        <w:trPr>
          <w:trHeight w:val="311"/>
        </w:trPr>
        <w:tc>
          <w:tcPr>
            <w:tcW w:w="1597" w:type="dxa"/>
            <w:tcBorders>
              <w:top w:val="single" w:sz="4" w:space="0" w:color="auto"/>
            </w:tcBorders>
          </w:tcPr>
          <w:p w14:paraId="56D57C6B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n-roost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712EC76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2172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C0651AC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0.21 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6977EF0D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45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91AAF13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BB2E37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177.4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E8C44D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211.037</w:t>
            </w:r>
          </w:p>
          <w:p w14:paraId="2EBFB363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-144.17</w:t>
            </w:r>
          </w:p>
        </w:tc>
      </w:tr>
      <w:tr w:rsidR="00CD690E" w:rsidRPr="00725A07" w14:paraId="13A5D15C" w14:textId="77777777" w:rsidTr="0001108F">
        <w:tc>
          <w:tcPr>
            <w:tcW w:w="1597" w:type="dxa"/>
            <w:tcBorders>
              <w:bottom w:val="single" w:sz="4" w:space="0" w:color="auto"/>
            </w:tcBorders>
          </w:tcPr>
          <w:p w14:paraId="56BF86F3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CA8FD49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A09874D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A986E23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4C61465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09652B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0.1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7B13D6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9.403</w:t>
            </w:r>
          </w:p>
          <w:p w14:paraId="01B4E445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0.84</w:t>
            </w:r>
          </w:p>
        </w:tc>
      </w:tr>
      <w:tr w:rsidR="00CD690E" w:rsidRPr="00725A07" w14:paraId="5111153F" w14:textId="77777777" w:rsidTr="0001108F">
        <w:trPr>
          <w:trHeight w:val="311"/>
        </w:trPr>
        <w:tc>
          <w:tcPr>
            <w:tcW w:w="1597" w:type="dxa"/>
            <w:tcBorders>
              <w:top w:val="single" w:sz="4" w:space="0" w:color="auto"/>
            </w:tcBorders>
          </w:tcPr>
          <w:p w14:paraId="5B5D62EE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981E93">
              <w:rPr>
                <w:rFonts w:ascii="Helvetica" w:hAnsi="Helvetica"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8A93142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DD380EC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605D6AB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9093E8E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B19EA9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208167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</w:tr>
      <w:tr w:rsidR="00CD690E" w:rsidRPr="00725A07" w14:paraId="31F13343" w14:textId="77777777" w:rsidTr="0001108F">
        <w:tc>
          <w:tcPr>
            <w:tcW w:w="1597" w:type="dxa"/>
          </w:tcPr>
          <w:p w14:paraId="17690102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Respirometery</w:t>
            </w:r>
            <w:proofErr w:type="spellEnd"/>
          </w:p>
        </w:tc>
        <w:tc>
          <w:tcPr>
            <w:tcW w:w="955" w:type="dxa"/>
          </w:tcPr>
          <w:p w14:paraId="32586B84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6160</w:t>
            </w:r>
          </w:p>
        </w:tc>
        <w:tc>
          <w:tcPr>
            <w:tcW w:w="881" w:type="dxa"/>
          </w:tcPr>
          <w:p w14:paraId="05216CDD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32</w:t>
            </w:r>
          </w:p>
        </w:tc>
        <w:tc>
          <w:tcPr>
            <w:tcW w:w="951" w:type="dxa"/>
          </w:tcPr>
          <w:p w14:paraId="6E5A1FD1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68</w:t>
            </w:r>
          </w:p>
        </w:tc>
        <w:tc>
          <w:tcPr>
            <w:tcW w:w="1292" w:type="dxa"/>
          </w:tcPr>
          <w:p w14:paraId="12838459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</w:tc>
        <w:tc>
          <w:tcPr>
            <w:tcW w:w="1418" w:type="dxa"/>
          </w:tcPr>
          <w:p w14:paraId="5A7901B4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98.93</w:t>
            </w:r>
          </w:p>
        </w:tc>
        <w:tc>
          <w:tcPr>
            <w:tcW w:w="1559" w:type="dxa"/>
          </w:tcPr>
          <w:p w14:paraId="6F433925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70.31</w:t>
            </w:r>
          </w:p>
          <w:p w14:paraId="00F429B8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27.6</w:t>
            </w:r>
          </w:p>
        </w:tc>
      </w:tr>
      <w:tr w:rsidR="00CD690E" w:rsidRPr="00725A07" w14:paraId="798695DE" w14:textId="77777777" w:rsidTr="0001108F">
        <w:tc>
          <w:tcPr>
            <w:tcW w:w="1597" w:type="dxa"/>
            <w:tcBorders>
              <w:bottom w:val="single" w:sz="4" w:space="0" w:color="auto"/>
            </w:tcBorders>
          </w:tcPr>
          <w:p w14:paraId="0D486CC2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2E80FE2B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5A395D8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FB855FA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DC71321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3596C4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20.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E5C11F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7.95</w:t>
            </w:r>
          </w:p>
          <w:p w14:paraId="342E913D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22.5</w:t>
            </w:r>
          </w:p>
        </w:tc>
      </w:tr>
      <w:tr w:rsidR="00CD690E" w:rsidRPr="00725A07" w14:paraId="1348959D" w14:textId="77777777" w:rsidTr="0001108F">
        <w:tc>
          <w:tcPr>
            <w:tcW w:w="1597" w:type="dxa"/>
            <w:tcBorders>
              <w:top w:val="single" w:sz="4" w:space="0" w:color="auto"/>
            </w:tcBorders>
          </w:tcPr>
          <w:p w14:paraId="3B305524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In-roost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83F2AB5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223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A56396C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 xml:space="preserve">0.15 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8E5ABA5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0.43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DF69064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0E0FB1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15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7CB818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86.561</w:t>
            </w:r>
          </w:p>
          <w:p w14:paraId="18AF2C70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143.549</w:t>
            </w:r>
          </w:p>
        </w:tc>
      </w:tr>
      <w:tr w:rsidR="00CD690E" w:rsidRPr="00725A07" w14:paraId="2C21ABCE" w14:textId="77777777" w:rsidTr="0001108F">
        <w:tc>
          <w:tcPr>
            <w:tcW w:w="1597" w:type="dxa"/>
            <w:tcBorders>
              <w:bottom w:val="single" w:sz="4" w:space="0" w:color="auto"/>
            </w:tcBorders>
          </w:tcPr>
          <w:p w14:paraId="62A0621A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3DE076E2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73D841B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E01EF01" w14:textId="77777777" w:rsidR="00CD690E" w:rsidRPr="00725A07" w:rsidRDefault="00CD690E" w:rsidP="0001108F">
            <w:pPr>
              <w:rPr>
                <w:rFonts w:ascii="Helvetica" w:eastAsia="SimSun" w:hAnsi="Helvetica" w:cs="Lucida Sans"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B3AC21E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725A07">
              <w:rPr>
                <w:rFonts w:ascii="Helvetica" w:hAnsi="Helvetica"/>
                <w:sz w:val="20"/>
                <w:szCs w:val="20"/>
              </w:rPr>
              <w:t>T</w:t>
            </w:r>
            <w:r w:rsidRPr="00830876">
              <w:rPr>
                <w:rFonts w:ascii="Helvetica" w:hAnsi="Helvetica"/>
                <w:sz w:val="20"/>
                <w:szCs w:val="20"/>
                <w:vertAlign w:val="subscript"/>
              </w:rPr>
              <w:t>diff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35E10C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6.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0775C8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4.914</w:t>
            </w:r>
          </w:p>
          <w:p w14:paraId="773E4D20" w14:textId="77777777" w:rsidR="00CD690E" w:rsidRPr="00725A07" w:rsidRDefault="00CD690E" w:rsidP="0001108F">
            <w:pPr>
              <w:rPr>
                <w:rFonts w:ascii="Helvetica" w:hAnsi="Helvetica"/>
                <w:sz w:val="20"/>
                <w:szCs w:val="20"/>
              </w:rPr>
            </w:pPr>
            <w:r w:rsidRPr="00725A07">
              <w:rPr>
                <w:rFonts w:ascii="Helvetica" w:hAnsi="Helvetica"/>
                <w:sz w:val="20"/>
                <w:szCs w:val="20"/>
              </w:rPr>
              <w:t>9.025</w:t>
            </w:r>
          </w:p>
        </w:tc>
      </w:tr>
    </w:tbl>
    <w:p w14:paraId="0AD97638" w14:textId="77777777" w:rsidR="00637807" w:rsidRPr="00CD690E" w:rsidRDefault="00637807" w:rsidP="00CD690E">
      <w:bookmarkStart w:id="0" w:name="_GoBack"/>
      <w:bookmarkEnd w:id="0"/>
    </w:p>
    <w:sectPr w:rsidR="00637807" w:rsidRPr="00CD690E" w:rsidSect="00FD31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807"/>
    <w:rsid w:val="00055BCD"/>
    <w:rsid w:val="00063EAF"/>
    <w:rsid w:val="000F057B"/>
    <w:rsid w:val="000F1AA6"/>
    <w:rsid w:val="00124E18"/>
    <w:rsid w:val="00131406"/>
    <w:rsid w:val="00151573"/>
    <w:rsid w:val="0016338E"/>
    <w:rsid w:val="001C6D83"/>
    <w:rsid w:val="00204E48"/>
    <w:rsid w:val="002115DB"/>
    <w:rsid w:val="0025640F"/>
    <w:rsid w:val="00306B14"/>
    <w:rsid w:val="00314DED"/>
    <w:rsid w:val="003207DC"/>
    <w:rsid w:val="00337420"/>
    <w:rsid w:val="003F00A6"/>
    <w:rsid w:val="004234E3"/>
    <w:rsid w:val="0042608C"/>
    <w:rsid w:val="004536FE"/>
    <w:rsid w:val="004A1E2A"/>
    <w:rsid w:val="004A7C60"/>
    <w:rsid w:val="004B04A3"/>
    <w:rsid w:val="004B2C8A"/>
    <w:rsid w:val="004E7AD6"/>
    <w:rsid w:val="004F44A2"/>
    <w:rsid w:val="00534818"/>
    <w:rsid w:val="00545B40"/>
    <w:rsid w:val="00546DAE"/>
    <w:rsid w:val="005849B8"/>
    <w:rsid w:val="005A56B8"/>
    <w:rsid w:val="005A7A1D"/>
    <w:rsid w:val="005C1C54"/>
    <w:rsid w:val="005F57FE"/>
    <w:rsid w:val="005F6304"/>
    <w:rsid w:val="00631EAF"/>
    <w:rsid w:val="006328EC"/>
    <w:rsid w:val="00637807"/>
    <w:rsid w:val="006547AB"/>
    <w:rsid w:val="006C2F96"/>
    <w:rsid w:val="006D75AC"/>
    <w:rsid w:val="006E3D0F"/>
    <w:rsid w:val="0073095E"/>
    <w:rsid w:val="00731FB1"/>
    <w:rsid w:val="00744AFD"/>
    <w:rsid w:val="00773481"/>
    <w:rsid w:val="007950BB"/>
    <w:rsid w:val="007A4794"/>
    <w:rsid w:val="007F0137"/>
    <w:rsid w:val="007F7D28"/>
    <w:rsid w:val="008022F9"/>
    <w:rsid w:val="008A0E14"/>
    <w:rsid w:val="008A41CA"/>
    <w:rsid w:val="008E49C5"/>
    <w:rsid w:val="0091014F"/>
    <w:rsid w:val="0095073F"/>
    <w:rsid w:val="00A24C3D"/>
    <w:rsid w:val="00A85BF5"/>
    <w:rsid w:val="00AA1905"/>
    <w:rsid w:val="00AC2FC5"/>
    <w:rsid w:val="00AE00D7"/>
    <w:rsid w:val="00AF2237"/>
    <w:rsid w:val="00B14C17"/>
    <w:rsid w:val="00B60365"/>
    <w:rsid w:val="00B70934"/>
    <w:rsid w:val="00C12ADF"/>
    <w:rsid w:val="00C1717B"/>
    <w:rsid w:val="00C61B4B"/>
    <w:rsid w:val="00C72691"/>
    <w:rsid w:val="00CB4487"/>
    <w:rsid w:val="00CD690E"/>
    <w:rsid w:val="00D121EF"/>
    <w:rsid w:val="00D200A6"/>
    <w:rsid w:val="00D36991"/>
    <w:rsid w:val="00DB48E8"/>
    <w:rsid w:val="00E13C57"/>
    <w:rsid w:val="00E451ED"/>
    <w:rsid w:val="00E519A5"/>
    <w:rsid w:val="00E60916"/>
    <w:rsid w:val="00E75E73"/>
    <w:rsid w:val="00EE7629"/>
    <w:rsid w:val="00F4067B"/>
    <w:rsid w:val="00F75036"/>
    <w:rsid w:val="00F853C8"/>
    <w:rsid w:val="00F85857"/>
    <w:rsid w:val="00FD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358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7807"/>
    <w:rPr>
      <w:rFonts w:ascii="Arial" w:eastAsiaTheme="minorEastAsia" w:hAnsi="Arial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807"/>
    <w:rPr>
      <w:rFonts w:ascii="Times New Roman" w:eastAsiaTheme="minorEastAsia" w:hAnsi="Times New Roman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Macintosh Word</Application>
  <DocSecurity>0</DocSecurity>
  <Lines>4</Lines>
  <Paragraphs>1</Paragraphs>
  <ScaleCrop>false</ScaleCrop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gue O'Mara</dc:creator>
  <cp:keywords/>
  <dc:description/>
  <cp:lastModifiedBy>Teague O'Mara</cp:lastModifiedBy>
  <cp:revision>2</cp:revision>
  <dcterms:created xsi:type="dcterms:W3CDTF">2017-09-11T12:15:00Z</dcterms:created>
  <dcterms:modified xsi:type="dcterms:W3CDTF">2017-09-11T12:15:00Z</dcterms:modified>
</cp:coreProperties>
</file>